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0BCFF" w14:textId="5804AD35" w:rsidR="710CE3E2" w:rsidRPr="00295507" w:rsidRDefault="6535C9F4" w:rsidP="00295507">
      <w:pPr>
        <w:jc w:val="both"/>
        <w:rPr>
          <w:lang w:val="en-US"/>
        </w:rPr>
      </w:pPr>
      <w:r w:rsidRPr="2F2AE20B">
        <w:rPr>
          <w:b/>
          <w:bCs/>
          <w:sz w:val="20"/>
          <w:szCs w:val="20"/>
          <w:lang w:val="en-US"/>
        </w:rPr>
        <w:t>Figure 3-2:</w:t>
      </w:r>
      <w:r w:rsidRPr="2F2AE20B">
        <w:rPr>
          <w:sz w:val="20"/>
          <w:szCs w:val="20"/>
          <w:lang w:val="en-US"/>
        </w:rPr>
        <w:t xml:space="preserve"> </w:t>
      </w:r>
      <w:r w:rsidR="00E71330" w:rsidRPr="00E71330">
        <w:rPr>
          <w:sz w:val="20"/>
          <w:szCs w:val="20"/>
          <w:lang w:val="en-US"/>
        </w:rPr>
        <w:t xml:space="preserve">Generalized linear model results for </w:t>
      </w:r>
      <w:proofErr w:type="spellStart"/>
      <w:r w:rsidR="00E71330" w:rsidRPr="00E71330">
        <w:rPr>
          <w:sz w:val="20"/>
          <w:szCs w:val="20"/>
          <w:lang w:val="en-US"/>
        </w:rPr>
        <w:t>Bistability</w:t>
      </w:r>
      <w:proofErr w:type="spellEnd"/>
      <w:r w:rsidR="00E71330" w:rsidRPr="00E71330">
        <w:rPr>
          <w:sz w:val="20"/>
          <w:szCs w:val="20"/>
          <w:lang w:val="en-US"/>
        </w:rPr>
        <w:t xml:space="preserve"> index (</w:t>
      </w:r>
      <w:proofErr w:type="spellStart"/>
      <w:r w:rsidR="00E71330" w:rsidRPr="00E71330">
        <w:rPr>
          <w:sz w:val="20"/>
          <w:szCs w:val="20"/>
          <w:lang w:val="en-US"/>
        </w:rPr>
        <w:t>BiS</w:t>
      </w:r>
      <w:proofErr w:type="spellEnd"/>
      <w:r w:rsidR="00E71330" w:rsidRPr="00E71330">
        <w:rPr>
          <w:sz w:val="20"/>
          <w:szCs w:val="20"/>
          <w:lang w:val="en-US"/>
        </w:rPr>
        <w:t>), comparing healthy subjects and iRBD patients at baseline.</w:t>
      </w:r>
      <w:bookmarkStart w:id="0" w:name="_GoBack"/>
      <w:bookmarkEnd w:id="0"/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55"/>
        <w:gridCol w:w="1056"/>
        <w:gridCol w:w="1000"/>
        <w:gridCol w:w="1056"/>
        <w:gridCol w:w="991"/>
        <w:gridCol w:w="1056"/>
        <w:gridCol w:w="1056"/>
        <w:gridCol w:w="1445"/>
      </w:tblGrid>
      <w:tr w:rsidR="549C4D73" w14:paraId="49283E20" w14:textId="77777777" w:rsidTr="3D9E40C0">
        <w:trPr>
          <w:trHeight w:val="240"/>
        </w:trPr>
        <w:tc>
          <w:tcPr>
            <w:tcW w:w="135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A0BE2" w14:textId="30727C50" w:rsidR="549C4D73" w:rsidRPr="009117DC" w:rsidRDefault="549C4D73" w:rsidP="2F2AE20B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A0CC48" w14:textId="09CBC016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A24A9A" w14:textId="1AABDD88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67826A" w14:textId="5B5E5498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9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89513C" w14:textId="01C2AFB4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7DF133" w14:textId="3E482AFA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[0.025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D66E4D" w14:textId="5BBA656C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0.975]</w:t>
            </w:r>
          </w:p>
        </w:tc>
        <w:tc>
          <w:tcPr>
            <w:tcW w:w="14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597515" w14:textId="47D66AB4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2F2AE20B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549C4D73" w14:paraId="3E649558" w14:textId="77777777" w:rsidTr="3D9E40C0">
        <w:trPr>
          <w:trHeight w:val="240"/>
        </w:trPr>
        <w:tc>
          <w:tcPr>
            <w:tcW w:w="13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68D5F38" w14:textId="54430F66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DC36C83" w14:textId="112747E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08</w:t>
            </w:r>
          </w:p>
        </w:tc>
        <w:tc>
          <w:tcPr>
            <w:tcW w:w="10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866602" w14:textId="71A9D2D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6F2D88" w14:textId="52B417C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45</w:t>
            </w:r>
          </w:p>
        </w:tc>
        <w:tc>
          <w:tcPr>
            <w:tcW w:w="99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136341" w14:textId="1F78A3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48386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CC2B7F" w14:textId="2E750D0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176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E16A6E" w14:textId="494A5CC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44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258B05" w14:textId="469AEC2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549C4D73" w14:paraId="6D2E1034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FBD1DED" w14:textId="66D95C31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28CA7B" w14:textId="2CC20A5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60A272" w14:textId="59F94ED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F3E385" w14:textId="54CBA63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35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2390D23" w14:textId="1E2C844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000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700813" w14:textId="4CAF931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4E0FA6D" w14:textId="677B3E1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5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08F2DF" w14:textId="326B857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549C4D73" w14:paraId="041D64AF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0673F56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1BF667" w14:textId="1F293C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6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C652BB" w14:textId="249644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566F11" w14:textId="3E3C9C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265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763190" w14:textId="123831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3543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6F51B8" w14:textId="03DAAA1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6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CF2F90" w14:textId="6B281AB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FD65A38" w14:textId="50AA8DD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549C4D73" w14:paraId="37B544BD" w14:textId="77777777" w:rsidTr="3D9E40C0">
        <w:trPr>
          <w:trHeight w:val="24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5E6824E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8D3AD4" w14:textId="686866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CF549D8" w14:textId="69D217A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BC2219" w14:textId="7D2517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5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90B047" w14:textId="0B22B64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82248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5D6C7D" w14:textId="1E4FA8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FAA7DC" w14:textId="391E658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04B862" w14:textId="57AB700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549C4D73" w14:paraId="36C10F0B" w14:textId="77777777" w:rsidTr="3D9E40C0">
        <w:trPr>
          <w:trHeight w:val="24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2AD2CE" w14:textId="2C580DB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43DA2" w14:textId="555DC75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0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090D2D" w14:textId="79E9F9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89C383" w14:textId="6910F27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92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1BC543" w14:textId="4E6F2F7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4664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E04C64" w14:textId="15FFCE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FA3119" w14:textId="43C4727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830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5716EB" w14:textId="0F26591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4728988D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C8E7F8" w14:textId="3E2E7D16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77DBB" w14:textId="06FB719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5CDCAD" w14:textId="3B8B46F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98D34" w14:textId="2F85023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458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C59BC9" w14:textId="346AA5B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3989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8746C1" w14:textId="7F13280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F4041" w14:textId="21CF736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3165F" w14:textId="2FD285D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006B81E4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DE7B80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EFA9E" w14:textId="3408FF6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3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3DBA1A" w14:textId="4E136B9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070A61" w14:textId="0D055FB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18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36D64A" w14:textId="076B72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437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913FD1" w14:textId="0F45FD7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2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41C2A" w14:textId="391000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44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B3103" w14:textId="7B276EE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7F61E470" w14:textId="77777777" w:rsidTr="3D9E40C0">
        <w:trPr>
          <w:trHeight w:val="24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4CA726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22F47" w14:textId="7DAC69E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EA9083" w14:textId="3372E10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32E921" w14:textId="051DC1F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83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B44D18" w14:textId="02F53AD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5983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10556" w14:textId="6015EB7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2FCEB" w14:textId="4CA6937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22B5B6" w14:textId="0FA6783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154114D5" w14:textId="77777777" w:rsidTr="3D9E40C0">
        <w:trPr>
          <w:trHeight w:val="24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4D78A7C" w14:textId="2E705312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A41CAAA" w14:textId="5F878C5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447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784975C" w14:textId="50316D1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96C9B5C" w14:textId="0DD72CF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4.00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0BC2A3" w14:textId="4B438D6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063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131542" w14:textId="4F183A8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4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2FDD3E" w14:textId="6888424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64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3CA8BD" w14:textId="2C00787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72003B30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C295763" w14:textId="6FEE51D2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411254" w14:textId="62A7CB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C9930C" w14:textId="6120A9B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9D0E6A" w14:textId="4823549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20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1F8A3A0" w14:textId="0EAC577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7182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1CC89D" w14:textId="7AD4BE8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36DC7D" w14:textId="43F5C56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3482F2" w14:textId="3EA5FC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4D40DD54" w14:textId="77777777" w:rsidTr="3D9E40C0">
        <w:trPr>
          <w:trHeight w:val="45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365B0FE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D2E609" w14:textId="70872F4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1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459B83" w14:textId="2634393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A967B4" w14:textId="4680BE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66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B01A6F" w14:textId="73B6167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249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F2E7D4" w14:textId="4FE50DC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3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5E7889" w14:textId="5101FA2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E09E7D" w14:textId="5773664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2ADEA82B" w14:textId="77777777" w:rsidTr="3D9E40C0">
        <w:trPr>
          <w:trHeight w:val="24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115D399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A80F41" w14:textId="38FFB40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101300" w14:textId="50282C6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AB240D" w14:textId="07583C6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858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240A1A" w14:textId="3E9BE53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114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CE1286" w14:textId="72638EE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77AA27" w14:textId="21B90CF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441F1F" w14:textId="142C9BC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1546CDE6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785E14" w14:textId="3AD37EE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D8C66" w14:textId="4481E99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E2E372" w14:textId="693EBE8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6EE863" w14:textId="6E677E5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86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B14CA" w14:textId="398F090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5717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0CCE2" w14:textId="41E1E2B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6A50C9" w14:textId="4FB8864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23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0B1886" w14:textId="406D53F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4FB738E0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B28876" w14:textId="07A2A86B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33994" w14:textId="25648D6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C179EC" w14:textId="7F50187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1D8FDD" w14:textId="3FFF5C3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3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11C585" w14:textId="5BEB789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2449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2BBA5B" w14:textId="051D798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513816" w14:textId="51B481C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D8BD29" w14:textId="296F50D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621CED72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B90E5A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6734B" w14:textId="5C93D4C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58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5C1610" w14:textId="742D00C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75E273" w14:textId="3C69AA3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48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F46833" w14:textId="1DDA467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869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07B67E" w14:textId="2139C91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1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79D9AB" w14:textId="4FCD62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4C5A6" w14:textId="62B6C5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34CDDE33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05C9D1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541024" w14:textId="3C87CE6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863A57" w14:textId="3096E44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38C961" w14:textId="5B813D6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12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A5702" w14:textId="2F2559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1376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4774C" w14:textId="08E89D2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5E238D" w14:textId="165610E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3B06E" w14:textId="12299B1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4B02E23C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3A75336" w14:textId="7DA7779E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7FFD07" w14:textId="4A9F098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A7BE1D8" w14:textId="70FDEE7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5BE2F5" w14:textId="1948EE1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27168E" w14:textId="7BE7F91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0060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548C76" w14:textId="5F272F0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5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02E2F5E" w14:textId="18773B2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74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DBD96A" w14:textId="1A340D4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1EA167C3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1DF7612" w14:textId="57A16DD6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9A6205" w14:textId="72F175E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4E4959E" w14:textId="4408EDF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1786AF" w14:textId="2F40B50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4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FD0235" w14:textId="6148AB0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9426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ADE323" w14:textId="612F9E7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D6F4D6" w14:textId="70FC902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102ECD" w14:textId="7858F72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4F6E1635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113A4A8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4C1695" w14:textId="777DDC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7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355D8A" w14:textId="7C43C29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A4ECB99" w14:textId="2F7A44A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83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832198" w14:textId="50DDD42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6934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BDD0F2" w14:textId="7350E21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7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9870E4" w14:textId="70BC8EA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D832C5" w14:textId="146F4B9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472D862E" w14:textId="77777777" w:rsidTr="3D9E40C0">
        <w:trPr>
          <w:trHeight w:val="48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F1232DC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854EA74" w14:textId="2A747A9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9B6988" w14:textId="2C61AC4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42DB46" w14:textId="17AD453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5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0456429" w14:textId="4418839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55713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4795E1" w14:textId="0BC39DA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1D1B216" w14:textId="7754896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0322DE7" w14:textId="1E40C54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</w:tbl>
    <w:p w14:paraId="300BA403" w14:textId="61C4872A" w:rsidR="549C4D73" w:rsidRDefault="549C4D73" w:rsidP="2F2AE20B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F8D6D61" w14:textId="031B2339" w:rsidR="005A18B9" w:rsidRPr="00295507" w:rsidRDefault="005A18B9" w:rsidP="3D9E40C0"/>
    <w:sectPr w:rsidR="005A18B9" w:rsidRPr="00295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785E"/>
    <w:rsid w:val="00121EBA"/>
    <w:rsid w:val="0014537A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960F6"/>
    <w:rsid w:val="00BA0545"/>
    <w:rsid w:val="00BB7756"/>
    <w:rsid w:val="00E71330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3</cp:revision>
  <dcterms:created xsi:type="dcterms:W3CDTF">2025-04-07T08:38:00Z</dcterms:created>
  <dcterms:modified xsi:type="dcterms:W3CDTF">2025-04-11T15:29:00Z</dcterms:modified>
</cp:coreProperties>
</file>